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164" w:rsidRPr="00DC1164" w:rsidRDefault="00DC1164" w:rsidP="00052C44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C1164" w:rsidRPr="00DC1164" w:rsidRDefault="001F3AC4" w:rsidP="00692847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C1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ry </w:t>
      </w:r>
      <w:r w:rsidR="00DC1164" w:rsidRPr="00DC1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2. </w:t>
      </w:r>
      <w:r w:rsidR="00DC1164" w:rsidRPr="00DC11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usters showing significant regional rates of cortical atrophy. Corresponding cluster-wise </w:t>
      </w:r>
      <w:r w:rsidR="00DC1164" w:rsidRPr="00DC116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DC1164" w:rsidRPr="00DC1164">
        <w:rPr>
          <w:rFonts w:ascii="Times New Roman" w:eastAsia="Times New Roman" w:hAnsi="Times New Roman" w:cs="Times New Roman"/>
          <w:color w:val="000000"/>
          <w:sz w:val="24"/>
          <w:szCs w:val="24"/>
        </w:rPr>
        <w:t>-values (CWP), cluster size (mm</w:t>
      </w:r>
      <w:r w:rsidR="00DC1164" w:rsidRPr="00DC116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DC1164" w:rsidRPr="00DC1164">
        <w:rPr>
          <w:rFonts w:ascii="Times New Roman" w:eastAsia="Times New Roman" w:hAnsi="Times New Roman" w:cs="Times New Roman"/>
          <w:color w:val="000000"/>
          <w:sz w:val="24"/>
          <w:szCs w:val="24"/>
        </w:rPr>
        <w:t>) and Tala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ch (Tal X, Y, Z) coordinates.</w:t>
      </w:r>
    </w:p>
    <w:tbl>
      <w:tblPr>
        <w:tblW w:w="9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097"/>
        <w:gridCol w:w="1440"/>
        <w:gridCol w:w="1040"/>
        <w:gridCol w:w="1005"/>
        <w:gridCol w:w="877"/>
        <w:gridCol w:w="2409"/>
      </w:tblGrid>
      <w:tr w:rsidR="000047DC" w:rsidRPr="000047DC" w:rsidTr="000047DC">
        <w:tc>
          <w:tcPr>
            <w:tcW w:w="1418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WP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 (mm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l X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l Y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l Z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rtical area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MF group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sphere</w:t>
            </w:r>
          </w:p>
        </w:tc>
      </w:tr>
      <w:tr w:rsidR="000047DC" w:rsidRPr="000047DC" w:rsidTr="000047DC">
        <w:trPr>
          <w:trHeight w:val="30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7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472  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33.74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4.19               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.20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3.34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7.19               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1.4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2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4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.4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3.5      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72.0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5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8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6.2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66.5            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.1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6.9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0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9.5     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teral occipital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emisphere</w:t>
            </w:r>
          </w:p>
        </w:tc>
      </w:tr>
      <w:tr w:rsidR="000047DC" w:rsidRPr="000047DC" w:rsidTr="000047DC">
        <w:trPr>
          <w:trHeight w:val="84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17.95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12.02 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5.93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99.53      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ind w:right="-2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  <w:p w:rsidR="000047DC" w:rsidRPr="000047DC" w:rsidRDefault="000047DC" w:rsidP="00692847">
            <w:pPr>
              <w:ind w:right="-2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  <w:p w:rsidR="000047DC" w:rsidRPr="000047DC" w:rsidRDefault="000047DC" w:rsidP="00692847">
            <w:pPr>
              <w:ind w:right="-2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  <w:p w:rsidR="000047DC" w:rsidRPr="000047DC" w:rsidRDefault="000047DC" w:rsidP="00692847">
            <w:pPr>
              <w:ind w:right="-2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8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8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2.4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2.5 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.8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.8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.1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 cingulate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s </w:t>
            </w:r>
            <w:proofErr w:type="spellStart"/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ngularis</w:t>
            </w:r>
            <w:proofErr w:type="spellEnd"/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temporal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T group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sphere</w:t>
            </w:r>
          </w:p>
        </w:tc>
      </w:tr>
      <w:tr w:rsidR="000047DC" w:rsidRPr="000047DC" w:rsidTr="000047DC">
        <w:trPr>
          <w:trHeight w:val="14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2.40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52.2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4.0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3.6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temporal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emisphere</w:t>
            </w:r>
          </w:p>
        </w:tc>
      </w:tr>
      <w:tr w:rsidR="000047DC" w:rsidRPr="000047DC" w:rsidTr="000047DC">
        <w:trPr>
          <w:trHeight w:val="56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74.24 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7.86 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93.49 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.2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3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.8 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59.2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.0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7 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.4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8.4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9.6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erior parietal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 middle front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temporal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MF group </w:t>
            </w:r>
            <w:proofErr w:type="spellStart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</w:t>
            </w:r>
            <w:proofErr w:type="spellEnd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AT group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sphere</w:t>
            </w:r>
          </w:p>
        </w:tc>
      </w:tr>
      <w:tr w:rsidR="000047DC" w:rsidRPr="000047DC" w:rsidTr="000047DC">
        <w:trPr>
          <w:trHeight w:val="16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77.15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79.06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.87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5.48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46.8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6.8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2.8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52.7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.4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.6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24.2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6.6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3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2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0.3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s </w:t>
            </w:r>
            <w:proofErr w:type="spellStart"/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ngularis</w:t>
            </w:r>
            <w:proofErr w:type="spellEnd"/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pole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s </w:t>
            </w:r>
            <w:proofErr w:type="spellStart"/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ngularis</w:t>
            </w:r>
            <w:proofErr w:type="spellEnd"/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emisphere</w:t>
            </w:r>
          </w:p>
        </w:tc>
      </w:tr>
      <w:tr w:rsidR="000047DC" w:rsidRPr="000047DC" w:rsidTr="000047DC">
        <w:trPr>
          <w:trHeight w:val="20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ind w:left="189" w:hanging="19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.11</w:t>
            </w:r>
          </w:p>
          <w:p w:rsidR="000047DC" w:rsidRPr="000047DC" w:rsidRDefault="000047DC" w:rsidP="00692847">
            <w:pPr>
              <w:ind w:left="189" w:hanging="19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.47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0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MF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R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ubgroup </w:t>
            </w:r>
            <w:proofErr w:type="spellStart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</w:t>
            </w:r>
            <w:proofErr w:type="spellEnd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MF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NR 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group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sphere</w:t>
            </w:r>
          </w:p>
        </w:tc>
      </w:tr>
      <w:tr w:rsidR="000047DC" w:rsidRPr="000047DC" w:rsidTr="000047DC">
        <w:trPr>
          <w:trHeight w:val="16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42.16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4.04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5.8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05.12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31.45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48.66        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29.4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55.0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0.0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0.1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0.5  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47.5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1.0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61.3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0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9     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.0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5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8.2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4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5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.1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 middle front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pariet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front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l middle frontal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emisphere</w:t>
            </w:r>
          </w:p>
        </w:tc>
      </w:tr>
      <w:tr w:rsidR="000047DC" w:rsidRPr="000047DC" w:rsidTr="000047DC">
        <w:trPr>
          <w:trHeight w:val="20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ind w:left="-6" w:firstLine="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97.87</w:t>
            </w:r>
          </w:p>
          <w:p w:rsidR="000047DC" w:rsidRPr="000047DC" w:rsidRDefault="000047DC" w:rsidP="00692847">
            <w:pPr>
              <w:ind w:left="-6" w:firstLine="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.47</w:t>
            </w:r>
          </w:p>
          <w:p w:rsidR="000047DC" w:rsidRPr="000047DC" w:rsidRDefault="000047DC" w:rsidP="00692847">
            <w:pPr>
              <w:ind w:left="189" w:hanging="18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9.28     </w:t>
            </w:r>
          </w:p>
          <w:p w:rsidR="000047DC" w:rsidRPr="000047DC" w:rsidRDefault="000047DC" w:rsidP="00692847">
            <w:pPr>
              <w:ind w:left="189" w:hanging="18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8.52       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7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5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5    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.2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.7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52.6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.8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4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.2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8.6  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erior parietal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 middle front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orbitofrontal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MF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R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ubgroup </w:t>
            </w:r>
            <w:proofErr w:type="spellStart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</w:t>
            </w:r>
            <w:proofErr w:type="spellEnd"/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AT group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emisphere</w:t>
            </w:r>
          </w:p>
        </w:tc>
      </w:tr>
      <w:tr w:rsidR="000047DC" w:rsidRPr="000047DC" w:rsidTr="000047DC">
        <w:trPr>
          <w:trHeight w:val="16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54.51 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9.41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9.5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1.2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83.2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52.3 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3.5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.3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</w:p>
        </w:tc>
      </w:tr>
      <w:tr w:rsidR="000047DC" w:rsidRPr="000047DC" w:rsidTr="000047DC">
        <w:tc>
          <w:tcPr>
            <w:tcW w:w="9286" w:type="dxa"/>
            <w:gridSpan w:val="7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ight hemisphere</w:t>
            </w:r>
          </w:p>
        </w:tc>
      </w:tr>
      <w:tr w:rsidR="000047DC" w:rsidRPr="000047DC" w:rsidTr="000047DC">
        <w:trPr>
          <w:trHeight w:val="200"/>
        </w:trPr>
        <w:tc>
          <w:tcPr>
            <w:tcW w:w="1418" w:type="dxa"/>
          </w:tcPr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  <w:p w:rsidR="000047DC" w:rsidRPr="000047DC" w:rsidRDefault="000047DC" w:rsidP="0069284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7" w:type="dxa"/>
          </w:tcPr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:rsidR="000047DC" w:rsidRPr="000047DC" w:rsidRDefault="000047DC" w:rsidP="00692847">
            <w:pPr>
              <w:ind w:left="162" w:hanging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440" w:type="dxa"/>
          </w:tcPr>
          <w:p w:rsidR="000047DC" w:rsidRPr="000047DC" w:rsidRDefault="000047DC" w:rsidP="00692847">
            <w:pPr>
              <w:ind w:left="189" w:hanging="18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.97</w:t>
            </w:r>
          </w:p>
          <w:p w:rsidR="000047DC" w:rsidRPr="000047DC" w:rsidRDefault="000047DC" w:rsidP="00692847">
            <w:pPr>
              <w:ind w:left="189" w:hanging="18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79.14          </w:t>
            </w:r>
          </w:p>
        </w:tc>
        <w:tc>
          <w:tcPr>
            <w:tcW w:w="1040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9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5  </w:t>
            </w:r>
          </w:p>
        </w:tc>
        <w:tc>
          <w:tcPr>
            <w:tcW w:w="1005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41.5 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64.7   </w:t>
            </w:r>
          </w:p>
        </w:tc>
        <w:tc>
          <w:tcPr>
            <w:tcW w:w="877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.4  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6  </w:t>
            </w:r>
          </w:p>
        </w:tc>
        <w:tc>
          <w:tcPr>
            <w:tcW w:w="2409" w:type="dxa"/>
          </w:tcPr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parietal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parietal</w:t>
            </w:r>
          </w:p>
        </w:tc>
      </w:tr>
      <w:tr w:rsidR="000047DC" w:rsidRPr="000047DC" w:rsidTr="000047DC">
        <w:trPr>
          <w:trHeight w:val="200"/>
        </w:trPr>
        <w:tc>
          <w:tcPr>
            <w:tcW w:w="9286" w:type="dxa"/>
            <w:gridSpan w:val="7"/>
          </w:tcPr>
          <w:p w:rsidR="000047DC" w:rsidRPr="000047DC" w:rsidRDefault="000047DC" w:rsidP="0069284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bookmarkStart w:id="0" w:name="_GoBack"/>
            <w:bookmarkEnd w:id="0"/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s corrected for multiple comparison using family-wise error correction with Monte Carlo Z simulation at </w:t>
            </w:r>
            <w:r w:rsidRPr="000047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52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Z=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).</w:t>
            </w:r>
          </w:p>
          <w:p w:rsidR="000047DC" w:rsidRPr="000047DC" w:rsidRDefault="000047DC" w:rsidP="006928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7DC">
              <w:rPr>
                <w:rFonts w:ascii="Times New Roman" w:eastAsia="Times New Roman" w:hAnsi="Times New Roman" w:cs="Times New Roman"/>
                <w:sz w:val="24"/>
                <w:szCs w:val="24"/>
              </w:rPr>
              <w:t>Abbreviations:</w:t>
            </w:r>
            <w:r w:rsidRPr="000047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047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methyl fumarate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 =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047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alizumab; 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F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Pr="000047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F 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rs;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F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R</w:t>
            </w:r>
            <w:r w:rsidRPr="000047D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= </w:t>
            </w:r>
            <w:r w:rsidRPr="000047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MF </w:t>
            </w:r>
            <w:r w:rsidRPr="000047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responders.</w:t>
            </w:r>
          </w:p>
        </w:tc>
      </w:tr>
    </w:tbl>
    <w:p w:rsidR="00DC1164" w:rsidRPr="00DC1164" w:rsidRDefault="00DC1164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C1164" w:rsidRDefault="00DC1164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2515" w:rsidRPr="00DC1164" w:rsidRDefault="00152515" w:rsidP="00DC1164">
      <w:pPr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52515" w:rsidRPr="00DC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6D4"/>
    <w:rsid w:val="000047DC"/>
    <w:rsid w:val="0005214D"/>
    <w:rsid w:val="00052C44"/>
    <w:rsid w:val="00152515"/>
    <w:rsid w:val="001F3AC4"/>
    <w:rsid w:val="002700BE"/>
    <w:rsid w:val="002D1338"/>
    <w:rsid w:val="0031059C"/>
    <w:rsid w:val="004251A1"/>
    <w:rsid w:val="00484188"/>
    <w:rsid w:val="005046D4"/>
    <w:rsid w:val="00563C39"/>
    <w:rsid w:val="005D3806"/>
    <w:rsid w:val="00692847"/>
    <w:rsid w:val="006E314C"/>
    <w:rsid w:val="008B0CAF"/>
    <w:rsid w:val="00B23457"/>
    <w:rsid w:val="00CA65C5"/>
    <w:rsid w:val="00D21F7A"/>
    <w:rsid w:val="00DC1164"/>
    <w:rsid w:val="00E03DBE"/>
    <w:rsid w:val="00FA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3E86D-3ABC-4365-81EB-0DC438D4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6D4"/>
    <w:pPr>
      <w:spacing w:after="200" w:line="276" w:lineRule="auto"/>
    </w:pPr>
    <w:rPr>
      <w:rFonts w:ascii="Calibri" w:eastAsia="Calibri" w:hAnsi="Calibri" w:cs="Calibri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18-08-23T18:28:00Z</dcterms:created>
  <dcterms:modified xsi:type="dcterms:W3CDTF">2018-11-03T20:16:00Z</dcterms:modified>
</cp:coreProperties>
</file>